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kern w:val="0"/>
          <w:sz w:val="24"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18"/>
          <w:lang w:val="en-US"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18"/>
          <w:lang w:val="en-US" w:eastAsia="en-US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18"/>
          <w:lang w:val="en-US" w:eastAsia="en-US"/>
        </w:rPr>
        <w:t xml:space="preserve"> Table. Number of CP gene-specific haplotypes present in 31 cherry RNA samples analyzed in this study and available isolates in GenBank</w:t>
      </w:r>
    </w:p>
    <w:tbl>
      <w:tblPr>
        <w:tblW w:w="8328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99"/>
        <w:gridCol w:w="992"/>
        <w:gridCol w:w="4110"/>
        <w:gridCol w:w="1276"/>
        <w:gridCol w:w="851"/>
      </w:tblGrid>
      <w:tr>
        <w:trPr>
          <w:trHeight w:val="397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Haplotyp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Sequences</w:t>
            </w:r>
          </w:p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umber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Sequences/clo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Ho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Selected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 xml:space="preserve"> 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 w:eastAsia="zh-CN"/>
              </w:rPr>
              <w:t>umber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3-10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3-1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4-1c,4c,8c,15c,2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4-28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24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5-3c,4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6-2c,3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7-5c,11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8-6c,9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3-5c,7c,8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5-3c,6c,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5-1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5-2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6-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6-1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7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7-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7-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9-3c,6c,8c,9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5-1c,6c,10c,12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4-4c,6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9-5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 w:eastAsia="zh-CN"/>
              </w:rPr>
              <w:t>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9-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0-1c,5c,20c,24c,3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1-1c,3c,4c,5c,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1-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2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2-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2-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TA12-5c,8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4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4-5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7-1c,3c,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4-1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4-18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4-20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7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7-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8-5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18-1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2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2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2-3c,9c,1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3-1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BJ23-23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0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0-6c,7c,10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0-1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1-3c,13c,1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1-10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4-2c,3c,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5-8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6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6-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6-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7-3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8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8-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8-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9-3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39-5c,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43-2c,3c,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0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0-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1-2c,3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1-7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2-1c,4c,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4-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6-1c,2c,6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8-2c,5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8-3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9-1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9-4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U131205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DL3-2c,4c,11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ChYT37-1c,2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1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ChYT50-8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28605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44574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45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4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4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4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49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X8254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3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8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KY510910.1KY51090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pers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U21541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Cherry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5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1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7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6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7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2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8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5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KY51090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89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0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Y51091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salic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U21541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T28584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T31008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B18135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Q26785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C12563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Q26785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domest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N87938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cerasifer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N69195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N66954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N66954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N66954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ap_1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KX37082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218</w:t>
            </w:r>
          </w:p>
        </w:tc>
        <w:tc>
          <w:tcPr>
            <w:tcW w:w="41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34:00Z</dcterms:created>
  <dc:creator>h</dc:creator>
  <dc:description/>
  <dc:language>en-US</dc:language>
  <cp:lastModifiedBy>lumeiguang</cp:lastModifiedBy>
  <cp:lastPrinted>2017-06-22T06:28:00Z</cp:lastPrinted>
  <dcterms:modified xsi:type="dcterms:W3CDTF">2017-10-03T07:39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